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10523" w14:textId="77777777" w:rsidR="00753A68" w:rsidRPr="00D0722A" w:rsidRDefault="00753A68" w:rsidP="00753A68">
      <w:pPr>
        <w:rPr>
          <w:rFonts w:ascii="Arial" w:hAnsi="Arial" w:cs="Arial"/>
          <w:b/>
        </w:rPr>
      </w:pPr>
      <w:r w:rsidRPr="00D0722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D0722A">
        <w:rPr>
          <w:rFonts w:ascii="Arial" w:hAnsi="Arial" w:cs="Arial"/>
          <w:b/>
        </w:rPr>
        <w:t>2: Primer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3903"/>
        <w:gridCol w:w="2554"/>
      </w:tblGrid>
      <w:tr w:rsidR="00753A68" w:rsidRPr="00132B6E" w14:paraId="53E95876" w14:textId="77777777" w:rsidTr="0051009C">
        <w:trPr>
          <w:jc w:val="center"/>
        </w:trPr>
        <w:tc>
          <w:tcPr>
            <w:tcW w:w="2556" w:type="dxa"/>
            <w:vAlign w:val="center"/>
          </w:tcPr>
          <w:p w14:paraId="631ED0D3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904" w:type="dxa"/>
            <w:vAlign w:val="center"/>
          </w:tcPr>
          <w:p w14:paraId="303E28F0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2556" w:type="dxa"/>
            <w:vAlign w:val="center"/>
          </w:tcPr>
          <w:p w14:paraId="5BB54372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53A68" w:rsidRPr="00132B6E" w14:paraId="48573F6E" w14:textId="77777777" w:rsidTr="0051009C">
        <w:trPr>
          <w:jc w:val="center"/>
        </w:trPr>
        <w:tc>
          <w:tcPr>
            <w:tcW w:w="2556" w:type="dxa"/>
            <w:vAlign w:val="center"/>
          </w:tcPr>
          <w:p w14:paraId="39F37DDC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ACT1-RT-F</w:t>
            </w:r>
          </w:p>
        </w:tc>
        <w:tc>
          <w:tcPr>
            <w:tcW w:w="3904" w:type="dxa"/>
            <w:vAlign w:val="center"/>
          </w:tcPr>
          <w:p w14:paraId="4D303657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CTACGTGTACTTGTGCAAGGCAA</w:t>
            </w:r>
          </w:p>
        </w:tc>
        <w:tc>
          <w:tcPr>
            <w:tcW w:w="2556" w:type="dxa"/>
            <w:vAlign w:val="center"/>
          </w:tcPr>
          <w:p w14:paraId="4DA18424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53A68" w:rsidRPr="00132B6E" w14:paraId="72CDEC2C" w14:textId="77777777" w:rsidTr="0051009C">
        <w:trPr>
          <w:jc w:val="center"/>
        </w:trPr>
        <w:tc>
          <w:tcPr>
            <w:tcW w:w="2556" w:type="dxa"/>
            <w:vAlign w:val="center"/>
          </w:tcPr>
          <w:p w14:paraId="56293D72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ACT1-RT-R</w:t>
            </w:r>
          </w:p>
        </w:tc>
        <w:tc>
          <w:tcPr>
            <w:tcW w:w="3904" w:type="dxa"/>
            <w:vAlign w:val="center"/>
          </w:tcPr>
          <w:p w14:paraId="07271A21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TAGTTGTGTGCACTGAGCGTCGAA</w:t>
            </w:r>
          </w:p>
        </w:tc>
        <w:tc>
          <w:tcPr>
            <w:tcW w:w="2556" w:type="dxa"/>
            <w:vAlign w:val="center"/>
          </w:tcPr>
          <w:p w14:paraId="0222240E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53A68" w:rsidRPr="00132B6E" w14:paraId="4B95F6E3" w14:textId="77777777" w:rsidTr="0051009C">
        <w:trPr>
          <w:jc w:val="center"/>
        </w:trPr>
        <w:tc>
          <w:tcPr>
            <w:tcW w:w="2556" w:type="dxa"/>
            <w:vAlign w:val="center"/>
          </w:tcPr>
          <w:p w14:paraId="60EA51F1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HT2-RT-F</w:t>
            </w:r>
          </w:p>
        </w:tc>
        <w:tc>
          <w:tcPr>
            <w:tcW w:w="3904" w:type="dxa"/>
            <w:vAlign w:val="center"/>
          </w:tcPr>
          <w:p w14:paraId="185661FF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AATGTGTTGCCACTCCAGTT</w:t>
            </w:r>
          </w:p>
        </w:tc>
        <w:tc>
          <w:tcPr>
            <w:tcW w:w="2556" w:type="dxa"/>
            <w:vAlign w:val="center"/>
          </w:tcPr>
          <w:p w14:paraId="44FA2623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53A68" w:rsidRPr="00132B6E" w14:paraId="33301112" w14:textId="77777777" w:rsidTr="0051009C">
        <w:trPr>
          <w:jc w:val="center"/>
        </w:trPr>
        <w:tc>
          <w:tcPr>
            <w:tcW w:w="2556" w:type="dxa"/>
            <w:vAlign w:val="center"/>
          </w:tcPr>
          <w:p w14:paraId="532D4B10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HT2-RT-R</w:t>
            </w:r>
          </w:p>
        </w:tc>
        <w:tc>
          <w:tcPr>
            <w:tcW w:w="3904" w:type="dxa"/>
            <w:vAlign w:val="center"/>
          </w:tcPr>
          <w:p w14:paraId="0BA59489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GGTGCATACAACAGTTTGA</w:t>
            </w:r>
          </w:p>
        </w:tc>
        <w:tc>
          <w:tcPr>
            <w:tcW w:w="2556" w:type="dxa"/>
            <w:vAlign w:val="center"/>
          </w:tcPr>
          <w:p w14:paraId="6A3FF893" w14:textId="77777777" w:rsidR="00753A68" w:rsidRPr="00132B6E" w:rsidRDefault="00753A68" w:rsidP="00510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R0aWVyPC9BdXRob3I+PFllYXI+MjAxMjwvWWVhcj48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560BA812" w14:textId="77777777" w:rsidR="00753A68" w:rsidRPr="00132B6E" w:rsidRDefault="00753A68" w:rsidP="00753A68">
      <w:pPr>
        <w:rPr>
          <w:rFonts w:ascii="Arial" w:hAnsi="Arial" w:cs="Arial"/>
        </w:rPr>
      </w:pPr>
    </w:p>
    <w:p w14:paraId="183B8DCA" w14:textId="77777777" w:rsidR="00753A68" w:rsidRDefault="00753A68" w:rsidP="00753A68">
      <w:pPr>
        <w:rPr>
          <w:rFonts w:ascii="Arial" w:hAnsi="Arial" w:cs="Arial"/>
        </w:rPr>
      </w:pPr>
    </w:p>
    <w:p w14:paraId="628B09AC" w14:textId="77777777" w:rsidR="00D02F5B" w:rsidRDefault="00753A68">
      <w:bookmarkStart w:id="0" w:name="_GoBack"/>
      <w:bookmarkEnd w:id="0"/>
    </w:p>
    <w:sectPr w:rsidR="00D02F5B" w:rsidSect="004575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68"/>
    <w:rsid w:val="0002107E"/>
    <w:rsid w:val="001364E4"/>
    <w:rsid w:val="00163F13"/>
    <w:rsid w:val="0020440C"/>
    <w:rsid w:val="002737F1"/>
    <w:rsid w:val="00291979"/>
    <w:rsid w:val="00354BF2"/>
    <w:rsid w:val="0036692E"/>
    <w:rsid w:val="00457504"/>
    <w:rsid w:val="005C1820"/>
    <w:rsid w:val="005F1942"/>
    <w:rsid w:val="00631225"/>
    <w:rsid w:val="00646BA8"/>
    <w:rsid w:val="006678C5"/>
    <w:rsid w:val="006A2573"/>
    <w:rsid w:val="006F583B"/>
    <w:rsid w:val="00742A29"/>
    <w:rsid w:val="00753A68"/>
    <w:rsid w:val="008D3186"/>
    <w:rsid w:val="0094440C"/>
    <w:rsid w:val="00951B07"/>
    <w:rsid w:val="009D1BC8"/>
    <w:rsid w:val="00A1452C"/>
    <w:rsid w:val="00AA59A1"/>
    <w:rsid w:val="00AB72DC"/>
    <w:rsid w:val="00B13EEC"/>
    <w:rsid w:val="00B704B7"/>
    <w:rsid w:val="00BB36FE"/>
    <w:rsid w:val="00BD44B1"/>
    <w:rsid w:val="00C6262E"/>
    <w:rsid w:val="00CA68F8"/>
    <w:rsid w:val="00D31CF9"/>
    <w:rsid w:val="00DA12DF"/>
    <w:rsid w:val="00DA2DDA"/>
    <w:rsid w:val="00DB55B9"/>
    <w:rsid w:val="00EA4EB7"/>
    <w:rsid w:val="00F1654A"/>
    <w:rsid w:val="00F9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091F"/>
  <w15:chartTrackingRefBased/>
  <w15:docId w15:val="{34916033-C4ED-9544-B345-ADEF1398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A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ll</dc:creator>
  <cp:keywords/>
  <dc:description/>
  <cp:lastModifiedBy>rebecca hall</cp:lastModifiedBy>
  <cp:revision>1</cp:revision>
  <dcterms:created xsi:type="dcterms:W3CDTF">2019-09-11T08:44:00Z</dcterms:created>
  <dcterms:modified xsi:type="dcterms:W3CDTF">2019-09-11T08:44:00Z</dcterms:modified>
</cp:coreProperties>
</file>